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64905">
      <w:pP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t>Supplementary Files:</w:t>
      </w:r>
    </w:p>
    <w:p w14:paraId="27150929">
      <w:pPr>
        <w:rPr>
          <w:rFonts w:hint="default" w:ascii="Times New Roman Regular" w:hAnsi="Times New Roman Regular" w:cs="Times New Roman Regular"/>
          <w:lang w:val="en-US"/>
        </w:rPr>
      </w:pPr>
    </w:p>
    <w:p w14:paraId="6E02A56A">
      <w:pPr>
        <w:tabs>
          <w:tab w:val="left" w:pos="1300"/>
        </w:tabs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  <w:t>Supplementary Figure 1. Evaluation of covariate balance and propensity score distribution before and after matching.</w:t>
      </w:r>
    </w:p>
    <w:p w14:paraId="7690D25C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A) Distribution of propensity scores (dot plot) in the NAC cohort.</w:t>
      </w:r>
    </w:p>
    <w:p w14:paraId="2CE30131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B) Proportion of propensity score distribution in the NAC cohort.</w:t>
      </w:r>
    </w:p>
    <w:p w14:paraId="1BB192B0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C) Distribution of propensity scores in the NAC+ICIs cohort.</w:t>
      </w:r>
    </w:p>
    <w:p w14:paraId="06553445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D) Proportion of propensity score distribution in the NAC+ICIs cohort.</w:t>
      </w:r>
    </w:p>
    <w:p w14:paraId="3536FD3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drawing>
          <wp:inline distT="0" distB="0" distL="0" distR="0">
            <wp:extent cx="5386070" cy="5361940"/>
            <wp:effectExtent l="0" t="0" r="24130" b="22860"/>
            <wp:docPr id="135250168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501685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7541" cy="536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7428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23CAC5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47DEFC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7B180F1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86ABE9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A15562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2A7D34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D136E8E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39A9C6E1">
      <w:pPr>
        <w:tabs>
          <w:tab w:val="left" w:pos="1300"/>
        </w:tabs>
        <w:rPr>
          <w:rFonts w:hint="default" w:ascii="Times New Roman Regular" w:hAnsi="Times New Roman Regular" w:cs="Times New Roman Regular"/>
          <w:b/>
          <w:bCs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  <w:t xml:space="preserve">Supplementary Figure </w:t>
      </w:r>
      <w:r>
        <w:rPr>
          <w:rFonts w:hint="eastAsia" w:ascii="Times New Roman Regular" w:hAnsi="Times New Roman Regular" w:cs="Times New Roman Regular"/>
          <w:b/>
          <w:bCs/>
          <w:szCs w:val="32"/>
          <w:highlight w:val="none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  <w:t xml:space="preserve">. Survival analysis stratified by NAC and NAC+ICIs in </w:t>
      </w:r>
      <w:r>
        <w:rPr>
          <w:rFonts w:hint="default" w:ascii="Times New Roman Regular" w:hAnsi="Times New Roman Regular" w:eastAsia="宋体" w:cs="Times New Roman Regular"/>
          <w:b/>
          <w:bCs/>
          <w:highlight w:val="none"/>
          <w:lang w:bidi="ar"/>
        </w:rPr>
        <w:t>(A) SLNB cohort and (B) ALND cohort.</w:t>
      </w:r>
    </w:p>
    <w:p w14:paraId="23A2843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drawing>
          <wp:inline distT="0" distB="0" distL="0" distR="0">
            <wp:extent cx="5975985" cy="2468880"/>
            <wp:effectExtent l="0" t="0" r="18415" b="20320"/>
            <wp:docPr id="10963211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321175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895" cy="2473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F20F7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8212B5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3ACEB4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DB92C2E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C3129A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0DD0EC6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4CBFC1D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B0D27C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C954C9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28B45AE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150DF0C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AEA722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EC1931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8238A4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E0B6396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E748C3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529EBD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D897BF7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9DEC3B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147D5C7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26C07D6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5B8871B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042915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85F1D3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74C08AC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01CA20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8B1971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DA8A48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9FE7B5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4065399">
      <w:pPr>
        <w:tabs>
          <w:tab w:val="left" w:pos="1300"/>
        </w:tabs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  <w:t xml:space="preserve">Supplementary Figure </w:t>
      </w:r>
      <w:r>
        <w:rPr>
          <w:rFonts w:hint="eastAsia" w:ascii="Times New Roman Regular" w:hAnsi="Times New Roman Regular" w:cs="Times New Roman Regular"/>
          <w:b/>
          <w:bCs/>
          <w:szCs w:val="32"/>
          <w:highlight w:val="none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bCs/>
          <w:szCs w:val="32"/>
          <w:highlight w:val="none"/>
        </w:rPr>
        <w:t>. RMST analysis stratified by systemic therapy.</w:t>
      </w:r>
    </w:p>
    <w:p w14:paraId="5CD97F08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 xml:space="preserve">(A) Patients in ALND cohort treated with NAC+ICIs </w:t>
      </w:r>
    </w:p>
    <w:p w14:paraId="1EEB2AA7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B) Patients in ALND cohort treated with NAC</w:t>
      </w:r>
    </w:p>
    <w:p w14:paraId="3ED00CDA">
      <w:pPr>
        <w:tabs>
          <w:tab w:val="left" w:pos="1300"/>
        </w:tabs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C) Patients in SLNB cohort treated with NAC+ICIs</w:t>
      </w:r>
    </w:p>
    <w:p w14:paraId="4E89EC46">
      <w:pPr>
        <w:tabs>
          <w:tab w:val="left" w:pos="1300"/>
        </w:tabs>
        <w:rPr>
          <w:rFonts w:hint="default" w:ascii="Times New Roman Regular" w:hAnsi="Times New Roman Regular" w:eastAsia="宋体" w:cs="Times New Roman Regular"/>
          <w:highlight w:val="none"/>
          <w:lang w:bidi="ar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t>(D) Patients in SLNB cohort treated with NAC</w:t>
      </w:r>
    </w:p>
    <w:p w14:paraId="106EEE0A">
      <w:pPr>
        <w:rPr>
          <w:rFonts w:hint="default" w:ascii="Times New Roman Regular" w:hAnsi="Times New Roman Regular" w:cs="Times New Roman Regular"/>
          <w:szCs w:val="32"/>
          <w:highlight w:val="none"/>
        </w:rPr>
      </w:pPr>
      <w:r>
        <w:rPr>
          <w:rFonts w:hint="default" w:ascii="Times New Roman Regular" w:hAnsi="Times New Roman Regular" w:cs="Times New Roman Regular"/>
          <w:szCs w:val="32"/>
          <w:highlight w:val="none"/>
        </w:rPr>
        <w:drawing>
          <wp:inline distT="0" distB="0" distL="0" distR="0">
            <wp:extent cx="5507990" cy="6098540"/>
            <wp:effectExtent l="0" t="0" r="3810" b="22860"/>
            <wp:docPr id="117468668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686682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039" cy="6108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DF200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4FCB9410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78B670F1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3EECC5C7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21E24F97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379418DE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7C36F16B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404923D3">
      <w:pPr>
        <w:rPr>
          <w:rFonts w:hint="default" w:ascii="Times New Roman Regular" w:hAnsi="Times New Roman Regular" w:cs="Times New Roman Regular"/>
          <w:szCs w:val="32"/>
          <w:highlight w:val="none"/>
        </w:rPr>
      </w:pPr>
    </w:p>
    <w:p w14:paraId="4C3F243A">
      <w:pPr>
        <w:rPr>
          <w:rFonts w:hint="default" w:ascii="Times New Roman Regular" w:hAnsi="Times New Roman Regular" w:cs="Times New Roman Regular"/>
          <w:szCs w:val="32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86981C9">
      <w:pPr>
        <w:widowControl/>
        <w:spacing w:before="0" w:line="240" w:lineRule="auto"/>
        <w:jc w:val="left"/>
        <w:rPr>
          <w:rFonts w:hint="default" w:ascii="Times New Roman Bold" w:hAnsi="Times New Roman Bold" w:cs="Times New Roman Bold"/>
          <w:b/>
          <w:bCs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1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 Baseline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characteristic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s of patients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in matched NAC cohort</w:t>
      </w:r>
    </w:p>
    <w:tbl>
      <w:tblPr>
        <w:tblStyle w:val="2"/>
        <w:tblW w:w="136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6"/>
        <w:gridCol w:w="1550"/>
        <w:gridCol w:w="1666"/>
        <w:gridCol w:w="1483"/>
        <w:gridCol w:w="566"/>
        <w:gridCol w:w="1449"/>
        <w:gridCol w:w="1541"/>
        <w:gridCol w:w="925"/>
      </w:tblGrid>
      <w:tr w14:paraId="057CDB0C">
        <w:trPr>
          <w:trHeight w:val="336" w:hRule="atLeast"/>
        </w:trPr>
        <w:tc>
          <w:tcPr>
            <w:tcW w:w="44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51C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69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B50B4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8E6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91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4ECD5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fter PSM</w:t>
            </w:r>
          </w:p>
        </w:tc>
      </w:tr>
      <w:tr w14:paraId="7B356316">
        <w:trPr>
          <w:trHeight w:val="355" w:hRule="atLeast"/>
        </w:trPr>
        <w:tc>
          <w:tcPr>
            <w:tcW w:w="4466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E839ED1">
            <w:pPr>
              <w:tabs>
                <w:tab w:val="left" w:pos="1300"/>
              </w:tabs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A5F9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351F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DF7F21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200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02D8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D31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5AF82EF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 w14:paraId="79DFE7F7">
        <w:trPr>
          <w:trHeight w:val="355" w:hRule="atLeast"/>
        </w:trPr>
        <w:tc>
          <w:tcPr>
            <w:tcW w:w="4466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EE2A577">
            <w:pPr>
              <w:tabs>
                <w:tab w:val="left" w:pos="1300"/>
              </w:tabs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0110D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471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922C3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1960)</w:t>
            </w:r>
          </w:p>
        </w:tc>
        <w:tc>
          <w:tcPr>
            <w:tcW w:w="1483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7BEC5EB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F3D18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1ADBC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449)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7175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449)</w:t>
            </w:r>
          </w:p>
        </w:tc>
        <w:tc>
          <w:tcPr>
            <w:tcW w:w="850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7E86559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8C7344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771A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4F2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C14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80A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CA8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5C5C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3EB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3E0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47FE5C2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379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an (SD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C538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6 (13.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7BB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4 (13.0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18E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C3D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553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4 (12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E72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8 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8228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9</w:t>
            </w:r>
          </w:p>
        </w:tc>
      </w:tr>
      <w:tr w14:paraId="6BAA6386">
        <w:trPr>
          <w:trHeight w:val="36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67DB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dian [IQR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046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0 [44.0, 63.0]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30A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0 [43.0, 62.0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9639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DF8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EF17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0 [44.0, 63.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2BA1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.0 [45.0, 63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7F0D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36759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D9B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c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3F08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EB28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06BD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ED3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4751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7321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D0C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E0C8836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8F3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B896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8 (63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7207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92 (65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9E1E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2B5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74D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7 (63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4E81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2 (6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1718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8</w:t>
            </w:r>
          </w:p>
        </w:tc>
      </w:tr>
      <w:tr w14:paraId="7D23052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1E3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sian and Pacific Islande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D308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4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2E99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 (4.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4F61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634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274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(4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5A97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6C8E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F8F686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321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Black or African America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DB8C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5 (28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98E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1 (27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7B6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164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4AA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 (28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3F35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 (3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2A3B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C3F696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30E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8C61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3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2EB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 (2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3CC4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1F3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112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 (2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203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 (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9E29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0559F7F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7D9E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merican Indian or Alaska N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641F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6D4C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0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4906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6C5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F634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7A3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5833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52CC53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7EE3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suranc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DAA0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D56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6E12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C81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407F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7DD4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CB6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D572E68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CCC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Governmen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BB81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6 (35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42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0 (35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7D1B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702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98A0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6 (34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6132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4 (3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A98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3</w:t>
            </w:r>
          </w:p>
        </w:tc>
      </w:tr>
      <w:tr w14:paraId="15F83E1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CA76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t Insur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1B95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3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579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 (3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9BC2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2D0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64D7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 (3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058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051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5D91A4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30F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rivate Insurance/Managed Ca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41FA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1 (59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C0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79 (60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C30F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777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8313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0 (60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FB42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9 (59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0C4A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088E3DF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955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654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1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B5D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 (0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F7F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393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F96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1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1BE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51EF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75EF831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241C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rlson-Deyo comorbidity index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54C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BB3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3E5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0E6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9D6B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5223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FD2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7F1DF0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82F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CBB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3 (85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4B1E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64 (84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EFA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1F0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004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5 (85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8CB5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7 (84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E9C3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85</w:t>
            </w:r>
          </w:p>
        </w:tc>
      </w:tr>
      <w:tr w14:paraId="27FD44D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ABF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575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 (10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C70A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8 (11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262A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E64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730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 (10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6414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 (1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7331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8E38F4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B25A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B3A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2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3901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 (2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9CFA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211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26B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2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C23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282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4299CE6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7A4F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≥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0FCA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 (1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BDF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 (1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02FB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FD5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EE2E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53FC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691E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BDC098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0756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ar of diagnosis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8C25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02A4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5E23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76D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2F9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1F07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B20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CFD14F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D528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5B5B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 (31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5B67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7 (20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0811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C42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57CF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3 (29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8BC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3 (2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2DB0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29</w:t>
            </w:r>
          </w:p>
        </w:tc>
      </w:tr>
      <w:tr w14:paraId="0E0A396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16BC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117B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7 (22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2E7E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6 (29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E33D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BB3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510B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6 (23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9E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 (2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562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76F8BB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0F7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B3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 (23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8877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2 (25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7754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807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3ED9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0 (24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8519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 (2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2E9E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3FD4E6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9514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113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 (17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656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0 (18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0106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B19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0768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 (17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720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 (19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3FD2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505B4A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B63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AB0C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 (4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48D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5 (5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33D7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70F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9CE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 (4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BA79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248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AA4E4F2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025B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rality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A449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0221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539B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56A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F41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2A7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7D4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E3AAB3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7F94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lef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FD4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5 (49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EE0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42 (53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8A2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914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66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3 (49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271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1 (5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13B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</w:t>
            </w:r>
          </w:p>
        </w:tc>
      </w:tr>
      <w:tr w14:paraId="0D43897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0699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righ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3E1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5 (49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183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16 (46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CF1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4AB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4B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5 (50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9E07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8 (4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903B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64DAB41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17B6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F80B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3D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7ED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83D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69E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4FA4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AC19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347031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547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ymphovascular Invasio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D50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A7C5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960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EED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49EF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86D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271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773B82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0D7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5F0B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 (10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F28F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4 (9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1E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AE5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F8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9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49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 (1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FD3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53</w:t>
            </w:r>
          </w:p>
        </w:tc>
      </w:tr>
      <w:tr w14:paraId="3015627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8B6A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4D23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3 (55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A0BA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06 (51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EA69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730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D2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6 (57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F51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4 (49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FC37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360B76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DD6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42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0 (34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6B8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0 (38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7DCE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ED1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72A3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0 (33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35D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8 (3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4781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9EA054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A66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ery typ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72F0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CA16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DD25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959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CFD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2A0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B2C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972068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8432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Breast-Conserving Surger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44F8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4 (45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4C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4 (50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A2A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51B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6962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5 (45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9B4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0 (5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586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9</w:t>
            </w:r>
          </w:p>
        </w:tc>
      </w:tr>
      <w:tr w14:paraId="6E3B468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4E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Total mastectom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10BE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7 (54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FC7A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6 (49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409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DA0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5033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4 (54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FD98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9 (4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8CEA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775CE62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064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ical margins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4685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888E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D152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54B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6CBC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6677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006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8BDD4C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262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5B7E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4 (96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F7D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05 (97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A98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E63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B90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2 (96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208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7 (9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F84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5</w:t>
            </w:r>
          </w:p>
        </w:tc>
      </w:tr>
      <w:tr w14:paraId="2F5A570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0A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F6F0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2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1E86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1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8F4E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7E4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F4F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2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6646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46A1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3DDBC8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D3EB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728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AC1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 (1.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89C0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E8F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4FF4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F55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C9BA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0FE4B2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AEA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radiatio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1D7F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5D83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0615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866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112C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083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F3F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C70B6F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2C44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F232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3 (21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E52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5 (18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A418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9DE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38A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 (21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1D49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 (1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DBA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79</w:t>
            </w:r>
          </w:p>
        </w:tc>
      </w:tr>
      <w:tr w14:paraId="15A670D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8FCA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8F4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8 (78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6242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95 (81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32FF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038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F6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4 (78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F0B3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0 (8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B6FB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070490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D76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chemotherapy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3A1F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B33A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7615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62E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98B6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BA27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E172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D01272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8576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A91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7 (80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59B2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84 (80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C20D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582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D25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3 (80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1EE0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5 (8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7DC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2</w:t>
            </w:r>
          </w:p>
        </w:tc>
      </w:tr>
      <w:tr w14:paraId="74D64B6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D783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16B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 (20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2F6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6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D8A2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90B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393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 (19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E3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 (18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69E2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17F8523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7F4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T stag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283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946C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A11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F81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D354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18D8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489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EA6245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85D2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FE7C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 (24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7A9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6 (20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D155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640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182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 (24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7230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 (2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D352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6</w:t>
            </w:r>
          </w:p>
        </w:tc>
      </w:tr>
      <w:tr w14:paraId="6F654798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3189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3225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3 (51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640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1 (59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E36A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313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D77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9 (53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436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2 (5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BA6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2E52FE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1DA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A19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 (17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8FA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4 (16.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0061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529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0B31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 (17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C5FC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 (1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3C34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8F00B31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EC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26F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 (6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D6F8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 (4.0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E9F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699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9F9B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 (4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FC2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 (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A7CF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1CA5F01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AD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N stag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CE71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69E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D474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541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5DE2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278B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2F2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F76EE8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44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9D12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0 (82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0450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84 (85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6BFA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04F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1AA3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8 (84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98FB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0 (84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F66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4</w:t>
            </w:r>
          </w:p>
        </w:tc>
      </w:tr>
      <w:tr w14:paraId="1C5EECE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580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3F84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9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2DF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4 (7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5460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444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307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 (8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3E1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 (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1BB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3D6B6A8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B27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335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 (8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FDCA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2 (6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0D1D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072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288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 (7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A849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 (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061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F07A2B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0328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pT stag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04B9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331C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4B0B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695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2D4D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F998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2AB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167F57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EB9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0/ypTi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0EF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2 (6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A259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05 (66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6A72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DCF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0A65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6 (65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9B2C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1 (6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A1C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5</w:t>
            </w:r>
          </w:p>
        </w:tc>
      </w:tr>
      <w:tr w14:paraId="5C557336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E789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D02A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 (27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3E4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6 (26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BE3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4FE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055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8 (26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3A9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 (2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ADF8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0B1F2B4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4229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8D9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 (6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398A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9 (6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320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021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26C5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 (6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74E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 (5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795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FBF6B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D00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53CE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2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A571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0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DFF1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583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308B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7B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89F3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FEC567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30E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129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6445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99E8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C6FA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C62F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5BEE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71C9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6142E53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6415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ad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CA90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6E06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AED4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BB9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5E1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1EB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F1A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E12E61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7883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oderately differenti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D83E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 (11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DA3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4 (10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C85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6CB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0762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 (1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4A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06D5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5</w:t>
            </w:r>
          </w:p>
        </w:tc>
      </w:tr>
      <w:tr w14:paraId="4BDE79A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22C0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oorly differenti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C329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3 (83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A99B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02 (86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9945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173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ADC6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2 (85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78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1 (8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080F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5A9011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8E62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15A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(4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5957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 (2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1DD0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64B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ACD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 (3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C98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4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E613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403A8C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9B5C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Well differentiate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0FB6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7399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0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C88E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53B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F707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CFBB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B24F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3DFD0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02F8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CR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B021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A80B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B17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B8D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D040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F9A7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F1D8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B40BCB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4AA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478F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9 (35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CA4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5 (33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5F6A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97A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4D2C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3 (34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889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 (3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974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8</w:t>
            </w:r>
          </w:p>
        </w:tc>
      </w:tr>
      <w:tr w14:paraId="7303E2B8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905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D3C0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2 (64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5E83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05 (66.6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20F7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92B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BC6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6 (65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FF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1 (6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394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FDADBE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FE4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ip-code educatio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117B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523E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0A8A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0D7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6A3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7B3A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0F0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E8B41B1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C44D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lt; 5.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E50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8 (14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2B1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5 (18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6F1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C32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5DC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7 (14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6E1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F3D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4</w:t>
            </w:r>
          </w:p>
        </w:tc>
      </w:tr>
      <w:tr w14:paraId="584BE36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4A7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5.0% - 9.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75C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5 (24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418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1 (24.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A0B2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4A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DED9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9 (24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FDA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 (2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BCF6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1C135E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EC5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9.1% - 15.2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59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 (24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2237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4 (23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D8A1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527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02E2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 (24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46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1 (2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9CB5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920A96E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16CD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gt;15.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ED6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 (17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582C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2 (18.0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F2C6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F1E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46B5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 (18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BACC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 (2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CE9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38F2013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F5A0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F12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 (18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AECE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8 (16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65E6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074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0E13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4 (18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8BF3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 (1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0E61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45F46F5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15C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ip-code incom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2822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433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2E0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3DE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D65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7526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BBF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56EB15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EFF2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lt; $46,2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ED2A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 (15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24B7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5 (13.5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E609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BED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F1C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1 (15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095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 (1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8E1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3</w:t>
            </w:r>
          </w:p>
        </w:tc>
      </w:tr>
      <w:tr w14:paraId="42EA9E80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33B9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$46,277 - $57,8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D424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7 (14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BF73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8 (17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B355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417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2E56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14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F55A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 (1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B7E5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F7F260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917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$57,857 - $74,0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B83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9 (21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6F9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4 (21.1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CD14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5DC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24F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 (2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E3C1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8 (2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58D7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62CB25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8CE9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gt;$74,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903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1 (29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EE3F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2 (31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AF2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F6E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9BA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 (2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6565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5 (2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AA7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D6D2AE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3B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250C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 (18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2E2E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1 (16.4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A2B6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EB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D544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 (18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942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 (1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A67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B9FE2DB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855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rban/rural locatio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FEA1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38D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A753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45C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83E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AB45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5714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68643F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ECE8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rba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051A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 (7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D46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1 (9.2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81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394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505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 (7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9D4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 (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27A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7</w:t>
            </w:r>
          </w:p>
        </w:tc>
      </w:tr>
      <w:tr w14:paraId="7AFC2AA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051E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tr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0334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5 (88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45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51 (8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766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F67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ED9B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4 (87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7BE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5 (8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4F3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7C805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FA47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Rura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BFFC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2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F05B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 (2.9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CAAF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E26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37EB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2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B091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 (2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25E9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6BC2A6C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F82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5333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 (1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4C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2 (3.7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8AA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042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3AE2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 (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BBB7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1F2D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910CF8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2EC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ility type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EB9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EDBA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6D2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EBA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F962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4F36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AC2D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CED99DA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2174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cademic/Research Progra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9BAD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1 (32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F30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8 (29.0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9864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D01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9751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 (30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73F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8 (3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F7E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47</w:t>
            </w:r>
          </w:p>
        </w:tc>
      </w:tr>
      <w:tr w14:paraId="2A7FCE67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0686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ommunity Cancer Progra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37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(5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47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 (4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FAE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530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1FB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(5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C2DD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4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790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00F629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B2E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omprehensive Community Cancer Progra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3F3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2 (30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7E57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 (28.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49C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C5C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F67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 (2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0EC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 (2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68A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89DE47B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62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Integrated Network Cancer Progra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C43B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3 (17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8D92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9 (19.8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F5FF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42E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AC0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3 (18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7AFD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 (1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4607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EEFC98D">
        <w:trPr>
          <w:trHeight w:val="340" w:hRule="atLeast"/>
        </w:trPr>
        <w:tc>
          <w:tcPr>
            <w:tcW w:w="44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A6AD1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553D9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 (14.9%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D64A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4 (18.1%)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B807F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3FA07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FEE2B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 (15.6%)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666DA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6 (14.7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FDF17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5DA051A3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SLNB, sentinel lymph node biopsy. ALND, axillary lymph node dissection. cT stage, clinical T stage. cN stage, clinical N stage. ypT stage, post-therapy pathologic T stage; pCR, pathologic complete response</w:t>
      </w:r>
    </w:p>
    <w:p w14:paraId="1A95155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4315C33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3353513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644CA7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C8455FB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D9F465C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8B76DA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93C0B0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0011FE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3947904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460327B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F98C1E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7F7482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C7DBD7D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1425DD21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99BD89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444060B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1093AA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ECB4DD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630D01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1A05560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D26DCD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E5EEEBC">
      <w:pPr>
        <w:widowControl/>
        <w:spacing w:before="0" w:line="240" w:lineRule="auto"/>
        <w:jc w:val="left"/>
        <w:rPr>
          <w:rFonts w:hint="default" w:ascii="Times New Roman Bold" w:hAnsi="Times New Roman Bold" w:cs="Times New Roman Bold"/>
          <w:b/>
          <w:bCs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 Baseline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characteristic</w:t>
      </w: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s of patients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in matched NAC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  <w:t>+ICIs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 xml:space="preserve"> cohort</w:t>
      </w:r>
    </w:p>
    <w:tbl>
      <w:tblPr>
        <w:tblStyle w:val="2"/>
        <w:tblW w:w="139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5"/>
        <w:gridCol w:w="1597"/>
        <w:gridCol w:w="1614"/>
        <w:gridCol w:w="1780"/>
        <w:gridCol w:w="483"/>
        <w:gridCol w:w="1458"/>
        <w:gridCol w:w="1459"/>
        <w:gridCol w:w="984"/>
      </w:tblGrid>
      <w:tr w14:paraId="0168EE74">
        <w:trPr>
          <w:trHeight w:val="355" w:hRule="atLeast"/>
        </w:trPr>
        <w:tc>
          <w:tcPr>
            <w:tcW w:w="4533" w:type="dxa"/>
            <w:vMerge w:val="restart"/>
            <w:tcBorders>
              <w:top w:val="single" w:color="auto" w:sz="4" w:space="0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C229A17">
            <w:pPr>
              <w:tabs>
                <w:tab w:val="left" w:pos="1300"/>
              </w:tabs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6FC07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4D82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1783" w:type="dxa"/>
            <w:vMerge w:val="restart"/>
            <w:tcBorders>
              <w:top w:val="single" w:color="auto" w:sz="4" w:space="0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AF2269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EF6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82DDC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03F6F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983" w:type="dxa"/>
            <w:vMerge w:val="restart"/>
            <w:tcBorders>
              <w:top w:val="single" w:color="auto" w:sz="4" w:space="0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39EA846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 w14:paraId="609FCE49">
        <w:trPr>
          <w:trHeight w:val="355" w:hRule="atLeast"/>
        </w:trPr>
        <w:tc>
          <w:tcPr>
            <w:tcW w:w="4533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7522C58">
            <w:pPr>
              <w:tabs>
                <w:tab w:val="left" w:pos="1300"/>
              </w:tabs>
              <w:jc w:val="left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D3061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287)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4FA6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1618)</w:t>
            </w:r>
          </w:p>
        </w:tc>
        <w:tc>
          <w:tcPr>
            <w:tcW w:w="1783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61FC7A7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17C88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D741A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275)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C9BF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=275)</w:t>
            </w: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C85150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719DA8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994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87BA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001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724C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C7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524C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1D5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7AA7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2F5D8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D75E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an (SD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465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.8 (13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AD4F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0 (12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6753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197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43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1 (13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2751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2 (12.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BDF5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6</w:t>
            </w:r>
          </w:p>
        </w:tc>
      </w:tr>
      <w:tr w14:paraId="09B1FBE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631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dian [IQR]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C6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.0 [41.0, 62.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E67E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0 [41.0, 62.0]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4A86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5E3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446E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0 [42.0, 61.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F72E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.0 [42.0, 61.0]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43B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7D40BEA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EC3D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c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3B8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D13A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10E4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0F4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C202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0596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EE34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BDFCE9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1987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E29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3 (70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1C90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0 (6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B869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533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7E84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9 (72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F0BB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1 (69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EA09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5</w:t>
            </w:r>
          </w:p>
        </w:tc>
      </w:tr>
      <w:tr w14:paraId="29D33E0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528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sian and Pacific Islande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9B4A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5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9345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6 (5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B8E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709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CC0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 (5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9E7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5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7498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3F92917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5D12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Black or African Americ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84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 (20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2AF8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1 (24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2B99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15E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84A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 (21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A73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 (23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233F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F8BEF5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551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3770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5D00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 (2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98BE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39B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DBA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1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C9B4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F05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D95924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D8C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merican Indian or Alaska N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D2F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849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0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C341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34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4DD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8F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9CD6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88E794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749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nsuranc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5C0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08E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3C6D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197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6A6D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D16B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2E9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10AE0D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B91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Governmen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DC0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7 (37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FC85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2 (3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256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915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81E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2 (3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66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8 (32.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7F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8</w:t>
            </w:r>
          </w:p>
        </w:tc>
      </w:tr>
      <w:tr w14:paraId="52167582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ABE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t Insure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596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2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C97B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 (2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A238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513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2064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2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6D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5029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30D11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29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rivate Insurance/Managed Car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CB0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3 (60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BA3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38 (64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CE34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AF4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63C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6 (6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7A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 (65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D11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B87FA3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E5E1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45A0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4E2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 (1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4524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723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2D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CD2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7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E5CF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F178E4E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6813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rlson-Deyo comorbidity index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9BB5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5318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E12E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FF1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4A05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258B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094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61AA59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62E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385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2 (87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9A42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5 (85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E72F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4DF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1B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1 (87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A87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1 (87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F270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8</w:t>
            </w:r>
          </w:p>
        </w:tc>
      </w:tr>
      <w:tr w14:paraId="0C58C3BA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31E3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F87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 (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098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4 (10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C3B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3C2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2773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 (9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ABB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9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F1A0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460CED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24B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6E17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9F5A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 (3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72D2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B44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7AC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1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4C3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A9A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C590D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5FC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≥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B5E3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1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4C7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 (1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245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244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3A6A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1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9F52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1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585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2AFA41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48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ar of diagnosis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774B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D19F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F68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1D9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1F2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987E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169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48E403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E60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B914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2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905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1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00B2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102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929A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2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2041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2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8D8A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02</w:t>
            </w:r>
          </w:p>
        </w:tc>
      </w:tr>
      <w:tr w14:paraId="15EF074E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23AB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3CF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4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654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 (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CCA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EF5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2A2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3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5DB5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2.9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F1C8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2850C2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1114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2AC7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 (7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73B3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8 (6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9921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411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88A3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 (8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6880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 (12.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5F4B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005D1A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889D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1F52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 (28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D42E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92 (3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3928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C39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DA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 (29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2BC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 (27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EC04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946792E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08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20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B22B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3 (56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01F4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5 (58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5B59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565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C15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7 (5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A64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2 (55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2F69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DC9AD2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8EB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aterality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117D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5C21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DBE3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6BD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6640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C14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2C9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271EE12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6AA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lef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30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2 (49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CD6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9 (49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31F7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578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0ED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 (50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3B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1 (54.9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86CB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06</w:t>
            </w:r>
          </w:p>
        </w:tc>
      </w:tr>
      <w:tr w14:paraId="5DC6956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7D2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righ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365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5 (50.5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AB9B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19 (50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A1B4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C3A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DB39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 (49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28B9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4 (45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D65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7133331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1ED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ymphovascular Invasion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D1D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5F3B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3CE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192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6D78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4397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F84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5F409A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9459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78C7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 (9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A4BF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2 (10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481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1BD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5EE6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9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916D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 (11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F15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2</w:t>
            </w:r>
          </w:p>
        </w:tc>
      </w:tr>
      <w:tr w14:paraId="57BDBED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476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BED4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6 (57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FC5B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4 (52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BDB6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B0C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57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8 (5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AE0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1 (51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8B7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69B903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428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7243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4 (32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2036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2 (36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ACC6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952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0FA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1 (33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D93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3 (37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93B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848581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BA0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ery typ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02F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300E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5ED4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2AF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A869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C950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578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9A0FDB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A20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Breast-Conserving Surger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BB0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 (40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A1E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36 (51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108E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736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70C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0 (4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C841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 (49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C18A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58</w:t>
            </w:r>
          </w:p>
        </w:tc>
      </w:tr>
      <w:tr w14:paraId="7AB22DF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F33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Total mastectom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0D4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1 (59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CEF8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2 (48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53DF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051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DD71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5 (6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9480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 (50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93E8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9E7811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A2D8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rgical margins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730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D7A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1BE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92D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11D0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58EF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F76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6BD143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9AB7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ega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3F07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0 (97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1937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59 (96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D1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27A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B9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8 (9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9991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2 (95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7B3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4</w:t>
            </w:r>
          </w:p>
        </w:tc>
      </w:tr>
      <w:tr w14:paraId="63ED95A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65B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ositiv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F1C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822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(1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2A4B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92B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C35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CEC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07A2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B622CC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A5CD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703A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5FE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 (2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490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31C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49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1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6FB8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4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E165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924457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73EE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radiation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234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0E5F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3A79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1B0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F847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2443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66C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0DC538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87E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01C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8 (23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2A8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7 (17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EA85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205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7797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 (23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3978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22.9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2F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6821B59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A12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CD2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9 (76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EE8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1 (82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E7B0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8CF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2AD6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1 (76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8059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2 (77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E074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9231F87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1815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stoperative chemotherapy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D7E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BFD8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20EC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48B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C2FF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F69A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ED3F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CEBDFBD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CB3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0FCF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3 (53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8988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92 (4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A63C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8FA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DAC1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7 (53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668E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 (50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6622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5</w:t>
            </w:r>
          </w:p>
        </w:tc>
      </w:tr>
      <w:tr w14:paraId="5D5AA969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CD52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042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 (46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4243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6 (5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D10C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A41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D0FB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8 (46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8537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7 (49.8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025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7B770C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A3C8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T stag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A8B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C91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777D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72E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8103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CC29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2DF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0FE3DC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4F66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1F1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 (17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36B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4 (2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75E9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4D1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DD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 (18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97AA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9 (14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8161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3</w:t>
            </w:r>
          </w:p>
        </w:tc>
      </w:tr>
      <w:tr w14:paraId="27132669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8DBD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3317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8 (55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311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25 (57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5C5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90F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4C4A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1 (54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321F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3 (55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C96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AB4D4D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FBC0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8DA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 (21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33E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8 (19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14ED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14F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7936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 (21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C4A3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 (25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FFD6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00A1247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A422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T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7D8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6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B03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 (3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A0B9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C34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C75A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 (5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7E3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 (5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22EF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89CB1B1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C30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N stag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A98C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FF94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2778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A01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6133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3821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F83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CEE625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3E8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9F7D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9 (83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2C3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45 (83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6C3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8E3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BAC1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1 (84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6F3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4 (85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618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5</w:t>
            </w:r>
          </w:p>
        </w:tc>
      </w:tr>
      <w:tr w14:paraId="50B2963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EDD4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4B03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 (8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DA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1 (6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6D4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3870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0A5C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7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B2F6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(7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3786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8D10CB2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451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N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47F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(8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39C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2 (1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FB4D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280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0AD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 (8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2AEB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7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BE5E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696A14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07E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pT stag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7FA8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DFCC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2393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AFC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14D2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DE9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67F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CF3161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75AB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0/ypTi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6ED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9 (7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989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6 (7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A924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F3B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D9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1 (8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C78B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9 (79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6B3F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8</w:t>
            </w:r>
          </w:p>
        </w:tc>
      </w:tr>
      <w:tr w14:paraId="6A72F441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335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E30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 (16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7E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1 (17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1226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68A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CB0F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15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5F4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 (17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3649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95909D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76CB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5744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3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633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 (3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595D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706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D5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 (3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BFF3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2.9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87F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8F3F45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FDC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32AA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A017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AE4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783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3C3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9A8A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0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659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55411B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6C8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pT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1A45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51D1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E84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CA3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1D6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805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1F2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966D396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F103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ad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DB9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976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712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6E0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175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F8D6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6BD1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9585632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29B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oderately differentiate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5B4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6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C87D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7 (10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916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A12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BEA7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 (6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7C99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 (7.3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0AC1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27</w:t>
            </w:r>
          </w:p>
        </w:tc>
      </w:tr>
      <w:tr w14:paraId="1B673DC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753D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Poorly differentiate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518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2 (91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89C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11 (87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483C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0FF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732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1 (91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0BE7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3 (88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CE4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5DA208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CE89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1C3C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2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ACF5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 (2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482B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608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C1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2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7DE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489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558425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7FF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differentiated and anaplasti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ACD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A6DC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 (0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0A69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BE8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88B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334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76E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91696E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560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Well differentiated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7015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 (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B90D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0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324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6EF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DB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8C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0108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3EC6DD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0198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CR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41B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5BFE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5E6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C52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C51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9F9D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E15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73E3B0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9DAE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4EC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 (20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163A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2 (21.1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7B8D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963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3B3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 (19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7CE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6 (20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76E9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5</w:t>
            </w:r>
          </w:p>
        </w:tc>
      </w:tr>
      <w:tr w14:paraId="2463C8C9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98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D9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9 (7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2F08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6 (78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28E1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C49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FA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1 (8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4E80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9 (79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544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96756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AE73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ip-code education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6D74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D101F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66DF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B81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C77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024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E41F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F1165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4DB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lt; 5.0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7B09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 (17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567B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2 (19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1832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54B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46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 (1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3E5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 (21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A52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46</w:t>
            </w:r>
          </w:p>
        </w:tc>
      </w:tr>
      <w:tr w14:paraId="1CFEF83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5E77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5.0% - 9.0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A1CC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 (22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897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1 (23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739C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01F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E1E0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 (23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8EA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8B2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F799381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BFA6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9.1% - 15.2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1CE9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2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8B9E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1 (23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701E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10B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FCBD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 (21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B93C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 (21.1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B2CD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76392D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E5E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gt;15.3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1E31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 (16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155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0 (15.5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8B789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862E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7925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4 (16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0175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15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486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115E94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7880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EF4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2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357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4 (17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8F37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4DA3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353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 (21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22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 (25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A7E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DE108B9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BF6D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ip-code incom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8D24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69AE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B33C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166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21B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060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414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607FB34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3C91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lt; $46,27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A560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 (12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0B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2 (1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110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1482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830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 (12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0E30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 (7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AA6D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8</w:t>
            </w:r>
          </w:p>
        </w:tc>
      </w:tr>
      <w:tr w14:paraId="609F01BE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72F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$46,277 - $57,8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C61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 (18.1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8748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4 (17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7B0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F2EB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85DF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 (1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6AF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 (16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6D19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2E1A38E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E07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$57,857 - $74,06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5F16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 (19.9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CEA0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50 (21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A0CF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78E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F710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 (20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50D6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 (18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86B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306AAE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3264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&gt;$74,0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B954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 (27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159F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37 (33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7522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1A8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276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6 (27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9AD6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9 (32.4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BCE2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89DE8B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B17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C9B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22.0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0936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5 (17.6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989B6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2B3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4C78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 (21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1489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 (25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4C4C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7519B3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CE72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rban/rural location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D851D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7210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3C5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AAA8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D4B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BB90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A1DC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28AEBCB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E19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rba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3E98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 (9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37C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 (7.4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D8E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D191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131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 (8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D71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 (9.5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A014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</w:t>
            </w:r>
          </w:p>
        </w:tc>
      </w:tr>
      <w:tr w14:paraId="54710AE0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2E6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Metro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1C78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6 (82.2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987B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87 (85.7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8E24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FB6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E4E8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9 (83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8FC9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6 (82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24C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C23CCEF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CB1B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Rural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630E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2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18D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 (1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17C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3815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812E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2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E0C4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CD9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40E6703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C877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75BA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 (5.6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B3C0D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0 (4.9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DA0C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E28A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01CE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 (5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AFC6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 (6.2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C551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B2B0A3C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DB5B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cility type (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BCDA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EA64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27C2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F4CC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2556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714B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9BB7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A61F25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548E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Academic/Research Progra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F044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 (3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5B09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6 (30.0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141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DD4D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E3C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5 (30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4850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7 (31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9A4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2</w:t>
            </w:r>
          </w:p>
        </w:tc>
      </w:tr>
      <w:tr w14:paraId="45A46AB5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731B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ommunity Cancer Progra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BE97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3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0A1F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 (4.3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E2AA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BF7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9312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4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BE9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 (4.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4AEC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E281AAD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908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Comprehensive Community Cancer Progra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D2E5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 (26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462D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2 (24.8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33E6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7717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5A39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 (26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1B56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 (28.0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91C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A8CBC08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066F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Integrated Network Cancer Progra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07A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 (16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F9A8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7 (20.2%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29F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5774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26D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 (1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97C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15.6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7D8E4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F0CF8E7">
        <w:trPr>
          <w:trHeight w:val="340" w:hRule="atLeast"/>
        </w:trPr>
        <w:tc>
          <w:tcPr>
            <w:tcW w:w="45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9280D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99630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 (21.3%)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3AF60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4 (20.6%)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5D8EF2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86015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3DD04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8 (21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580D4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 (20.7%)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84721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03657D96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SLNB, sentinel lymph node biopsy. ALND, axillary lymph node dissection. cT stage, clinical T stage. cN stage, clinical N stage. ypT stage, post-therapy pathologic T stage; pCR, pathologic complete response</w:t>
      </w:r>
    </w:p>
    <w:p w14:paraId="10EC184F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highlight w:val="none"/>
          <w:lang w:val="en-US"/>
        </w:rPr>
      </w:pPr>
    </w:p>
    <w:p w14:paraId="095CA95C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A3BBE7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36F7F3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690690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43A2903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26D809B9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A3D7CB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8E9BADF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6881C95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731ED8D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EAA8585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7CBA6A9C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CA531ED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F24EDC2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54557B6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E336FB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3E7F3AFD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74E7DAB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57B04B7E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9BF7948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05BFAF91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6B0ED84A">
      <w:pPr>
        <w:tabs>
          <w:tab w:val="left" w:pos="1300"/>
        </w:tabs>
        <w:rPr>
          <w:rFonts w:hint="default" w:ascii="Times New Roman Regular" w:hAnsi="Times New Roman Regular" w:cs="Times New Roman Regular"/>
          <w:b w:val="0"/>
          <w:bCs w:val="0"/>
          <w:highlight w:val="none"/>
        </w:rPr>
      </w:pPr>
    </w:p>
    <w:p w14:paraId="43E18920">
      <w:pPr>
        <w:widowControl/>
        <w:spacing w:before="0" w:line="240" w:lineRule="auto"/>
        <w:jc w:val="left"/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highlight w:val="none"/>
        </w:rPr>
        <w:t>Supplementary Table 3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  <w:t xml:space="preserve"> Detailed estimates from the RMST analysis stratified by SLNB and ALND.</w:t>
      </w:r>
    </w:p>
    <w:tbl>
      <w:tblPr>
        <w:tblStyle w:val="2"/>
        <w:tblW w:w="1452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2416"/>
        <w:gridCol w:w="2416"/>
        <w:gridCol w:w="925"/>
        <w:gridCol w:w="250"/>
        <w:gridCol w:w="2416"/>
        <w:gridCol w:w="2416"/>
        <w:gridCol w:w="925"/>
      </w:tblGrid>
      <w:tr w14:paraId="37F6C37A">
        <w:trPr>
          <w:trHeight w:val="336" w:hRule="atLeast"/>
        </w:trPr>
        <w:tc>
          <w:tcPr>
            <w:tcW w:w="331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33A18C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nalysis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he truncation time: 48 months)</w:t>
            </w:r>
          </w:p>
        </w:tc>
        <w:tc>
          <w:tcPr>
            <w:tcW w:w="554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A394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6666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542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73F6D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</w:tr>
      <w:tr w14:paraId="17CC8762">
        <w:trPr>
          <w:trHeight w:val="336" w:hRule="atLeast"/>
        </w:trPr>
        <w:tc>
          <w:tcPr>
            <w:tcW w:w="33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56A1C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A75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NAC+IC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D60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6C6BC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F08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B3C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NAC+IC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5B3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E10DC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 w14:paraId="6ED4E1BC">
        <w:trPr>
          <w:trHeight w:val="351" w:hRule="atLeast"/>
        </w:trPr>
        <w:tc>
          <w:tcPr>
            <w:tcW w:w="33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6D5755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E17F56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4B5D8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 (95%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D1AEDB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436A48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34CFEF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81225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 (95%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E00E91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BDB46F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41C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tricted mean surviv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131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580 (46.240 - 46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FE1C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072 (45.759 - 46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CCA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3D99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CBE8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350 (45.506 - 47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3F2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289 (45.733 - 46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826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6</w:t>
            </w:r>
          </w:p>
        </w:tc>
      </w:tr>
      <w:tr w14:paraId="431DC012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8379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tricted mean time l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63871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20 (1.079 - 1.7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7E909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28 (1.616 - 2.2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6BD49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36E52F">
            <w:pPr>
              <w:tabs>
                <w:tab w:val="left" w:pos="1300"/>
              </w:tabs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8A0F8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50 (0.807 - 2.4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A098E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11 (1.155 - 2.2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BDE7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7</w:t>
            </w:r>
          </w:p>
        </w:tc>
      </w:tr>
    </w:tbl>
    <w:p w14:paraId="2F865E1C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SLNB, sentinel lymph node biopsy. ALND, axillary lymph node dissection.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NAC, neoadjuvant chemotherapy; ICIs,</w:t>
      </w:r>
      <w:r>
        <w:rPr>
          <w:rFonts w:hint="default" w:ascii="Times New Roman Regular" w:hAnsi="Times New Roman Regular" w:cs="Times New Roman Regular"/>
          <w:highlight w:val="none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 xml:space="preserve">immune checkpoint inhibitors.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/>
        </w:rPr>
        <w:t>C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  <w:t xml:space="preserve">l, confidence interval. </w:t>
      </w:r>
    </w:p>
    <w:p w14:paraId="72773A81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33DB0C65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1A53804B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4C3A1131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6B91D345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4D292793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451BD9EE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4EC2DA66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1B8B501A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705E8AFF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451490F2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38033C89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579D7949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2095F78D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  <w:bookmarkStart w:id="0" w:name="_GoBack"/>
      <w:bookmarkEnd w:id="0"/>
    </w:p>
    <w:p w14:paraId="74E300A6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1766BBA2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03BD835D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034DB341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</w:p>
    <w:p w14:paraId="2AF33376">
      <w:pPr>
        <w:widowControl/>
        <w:spacing w:before="0" w:line="240" w:lineRule="auto"/>
        <w:jc w:val="left"/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highlight w:val="none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/>
        </w:rPr>
        <w:t>4</w:t>
      </w:r>
      <w:r>
        <w:rPr>
          <w:rFonts w:hint="default" w:ascii="Times New Roman Bold" w:hAnsi="Times New Roman Bold" w:cs="Times New Roman Bold"/>
          <w:b/>
          <w:bCs/>
          <w:highlight w:val="none"/>
          <w:lang w:val="en-US" w:eastAsia="zh-CN"/>
        </w:rPr>
        <w:t xml:space="preserve"> Detailed estimates from the RMST analysis of patients treated with NAC+ICIs.</w:t>
      </w:r>
    </w:p>
    <w:tbl>
      <w:tblPr>
        <w:tblStyle w:val="2"/>
        <w:tblW w:w="88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2416"/>
        <w:gridCol w:w="2416"/>
        <w:gridCol w:w="925"/>
      </w:tblGrid>
      <w:tr w14:paraId="42C36E2A">
        <w:trPr>
          <w:trHeight w:val="336" w:hRule="atLeast"/>
        </w:trPr>
        <w:tc>
          <w:tcPr>
            <w:tcW w:w="331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5C6BA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nalysis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The truncation time: 48 months)</w:t>
            </w:r>
          </w:p>
        </w:tc>
        <w:tc>
          <w:tcPr>
            <w:tcW w:w="554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33C57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AC+ICIs</w:t>
            </w:r>
          </w:p>
        </w:tc>
      </w:tr>
      <w:tr w14:paraId="26273279">
        <w:trPr>
          <w:trHeight w:val="336" w:hRule="atLeast"/>
        </w:trPr>
        <w:tc>
          <w:tcPr>
            <w:tcW w:w="33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490C40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F51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EFFA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9FAE55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 w14:paraId="64994B66">
        <w:trPr>
          <w:trHeight w:val="351" w:hRule="atLeast"/>
        </w:trPr>
        <w:tc>
          <w:tcPr>
            <w:tcW w:w="33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0C5AC3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492A4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B1E01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nths(95%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E1B6AA">
            <w:pPr>
              <w:tabs>
                <w:tab w:val="left" w:pos="1300"/>
              </w:tabs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A4282F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1DC3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tricted mean surviva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9DC1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386 (45.517 - 47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00D0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386 (45.529 - 47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2167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9</w:t>
            </w:r>
          </w:p>
        </w:tc>
      </w:tr>
      <w:tr w14:paraId="1CE94CF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0B9494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stricted mean time l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49E92B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14 (0.746 - 2.4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E6FCD2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14 (0.757 - 2.4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6FA59E">
            <w:pPr>
              <w:keepNext w:val="0"/>
              <w:keepLines w:val="0"/>
              <w:widowControl/>
              <w:suppressLineNumbers w:val="0"/>
              <w:tabs>
                <w:tab w:val="left" w:pos="1300"/>
              </w:tabs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9</w:t>
            </w:r>
          </w:p>
        </w:tc>
      </w:tr>
    </w:tbl>
    <w:p w14:paraId="7F194F75">
      <w:pPr>
        <w:widowControl/>
        <w:spacing w:before="0" w:line="240" w:lineRule="auto"/>
        <w:jc w:val="left"/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SLNB, sentinel lymph node biopsy. ALND, axillary lymph node dissection.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>NAC, neoadjuvant chemotherapy; ICIs,</w:t>
      </w:r>
      <w:r>
        <w:rPr>
          <w:rFonts w:hint="default" w:ascii="Times New Roman Regular" w:hAnsi="Times New Roman Regular" w:cs="Times New Roman Regular"/>
          <w:highlight w:val="none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</w:rPr>
        <w:t xml:space="preserve">immune checkpoint inhibitors. 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/>
        </w:rPr>
        <w:t>C</w:t>
      </w:r>
      <w:r>
        <w:rPr>
          <w:rFonts w:hint="default" w:ascii="Times New Roman Regular" w:hAnsi="Times New Roman Regular" w:cs="Times New Roman Regular"/>
          <w:b w:val="0"/>
          <w:bCs w:val="0"/>
          <w:highlight w:val="none"/>
          <w:lang w:val="en-US" w:eastAsia="zh-CN"/>
        </w:rPr>
        <w:t xml:space="preserve">l, confidence interval. </w:t>
      </w:r>
    </w:p>
    <w:p w14:paraId="1D018816">
      <w:pPr>
        <w:rPr>
          <w:rFonts w:hint="default" w:ascii="Times New Roman Regular" w:hAnsi="Times New Roman Regular" w:cs="Times New Roman Regular"/>
          <w:szCs w:val="32"/>
          <w:highlight w:val="none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AD3B4D"/>
    <w:rsid w:val="4FAD3B4D"/>
    <w:rsid w:val="6D751078"/>
    <w:rsid w:val="FDFFB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6</TotalTime>
  <ScaleCrop>false</ScaleCrop>
  <LinksUpToDate>false</LinksUpToDate>
  <CharactersWithSpaces>0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3:52:00Z</dcterms:created>
  <dc:creator>Solor</dc:creator>
  <cp:lastModifiedBy>lizheng</cp:lastModifiedBy>
  <dcterms:modified xsi:type="dcterms:W3CDTF">2026-03-19T16:5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0.8943</vt:lpwstr>
  </property>
  <property fmtid="{D5CDD505-2E9C-101B-9397-08002B2CF9AE}" pid="3" name="ICV">
    <vt:lpwstr>2461BECB56EF7704A72DAC6949C2097E_41</vt:lpwstr>
  </property>
</Properties>
</file>